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CD226" w14:textId="77777777" w:rsidR="004922F4" w:rsidRPr="0034701D" w:rsidRDefault="004922F4" w:rsidP="004922F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34701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Supplemental Digital Content (Figure S2)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: </w:t>
      </w:r>
      <w:r w:rsidRPr="0034701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Figure S2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. </w:t>
      </w:r>
      <w:r w:rsidRPr="00C6242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Funnel plots for the meta-analyses of the association between </w:t>
      </w:r>
      <w:r w:rsidRPr="00902D3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lncRNA CBR3-AS1</w:t>
      </w:r>
      <w:r w:rsidRPr="00C6242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expression and clinicopathological parameter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. </w:t>
      </w:r>
      <w:r w:rsidRPr="00C6242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,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HR;</w:t>
      </w:r>
      <w:r w:rsidRPr="00C6242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b, tumor size; c, lymph node metastasis; d, distant metastasis; e,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NM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stage</w:t>
      </w:r>
      <w:r w:rsidRPr="00C6242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; f, dif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f</w:t>
      </w:r>
      <w:r w:rsidRPr="00C6242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erentiation; g, age; h,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gende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.</w:t>
      </w:r>
    </w:p>
    <w:p w14:paraId="06C299EA" w14:textId="54386799" w:rsidR="000F489B" w:rsidRDefault="00CA1B0D"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098A8393" wp14:editId="1679E7EA">
            <wp:extent cx="5274310" cy="3048000"/>
            <wp:effectExtent l="0" t="0" r="2540" b="0"/>
            <wp:docPr id="13203129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4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D42E99" w14:textId="77777777" w:rsidR="000A04CC" w:rsidRDefault="000A04CC" w:rsidP="004922F4">
      <w:r>
        <w:separator/>
      </w:r>
    </w:p>
  </w:endnote>
  <w:endnote w:type="continuationSeparator" w:id="0">
    <w:p w14:paraId="34E7246B" w14:textId="77777777" w:rsidR="000A04CC" w:rsidRDefault="000A04CC" w:rsidP="0049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5F964C" w14:textId="77777777" w:rsidR="000A04CC" w:rsidRDefault="000A04CC" w:rsidP="004922F4">
      <w:r>
        <w:separator/>
      </w:r>
    </w:p>
  </w:footnote>
  <w:footnote w:type="continuationSeparator" w:id="0">
    <w:p w14:paraId="26425B59" w14:textId="77777777" w:rsidR="000A04CC" w:rsidRDefault="000A04CC" w:rsidP="0049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A9"/>
    <w:rsid w:val="000A04CC"/>
    <w:rsid w:val="000F489B"/>
    <w:rsid w:val="002356BC"/>
    <w:rsid w:val="002F6016"/>
    <w:rsid w:val="004922F4"/>
    <w:rsid w:val="009632A9"/>
    <w:rsid w:val="00BB11D4"/>
    <w:rsid w:val="00CA1B0D"/>
    <w:rsid w:val="00D50FBB"/>
    <w:rsid w:val="00F1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16587"/>
  <w15:chartTrackingRefBased/>
  <w15:docId w15:val="{51AE0E90-CB66-4431-9B23-3D8FF0E30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2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147C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922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22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2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22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in</dc:creator>
  <cp:keywords/>
  <dc:description/>
  <cp:lastModifiedBy>J Lin</cp:lastModifiedBy>
  <cp:revision>3</cp:revision>
  <dcterms:created xsi:type="dcterms:W3CDTF">2024-06-05T03:10:00Z</dcterms:created>
  <dcterms:modified xsi:type="dcterms:W3CDTF">2024-06-06T02:16:00Z</dcterms:modified>
</cp:coreProperties>
</file>